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Appendix:</w:t>
      </w:r>
      <w:r>
        <w:rPr>
          <w:b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Computational Methods for Detecting Copy Number Variations in Cancer Genome using Next Generation Sequencing: Principles and Challenges</w:t>
      </w:r>
      <w:r>
        <w:rPr>
          <w:rFonts w:cs="Times New Roman;Times New Roman" w:ascii="Times New Roman;Times New Roman" w:hAnsi="Times New Roman;Times New Roman"/>
          <w:sz w:val="28"/>
          <w:szCs w:val="28"/>
        </w:rPr>
        <w:t xml:space="preserve"> 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Equation 1: </w:t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400175" cy="219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164" r="-26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                                                    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Where index i is the bin index,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RC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vertAlign w:val="subscript"/>
        </w:rPr>
        <w:t>correct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is the read counts after correction,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RC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vertAlign w:val="subscript"/>
        </w:rPr>
        <w:t>raw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s the read counts before correction, and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m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s regional mappability after locally weighted scatter plot smooth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Equation 2:</w:t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1838325" cy="333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108" r="-20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                      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Wher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00075" cy="2190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0" t="-164" r="-60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s the corrected read depth in bin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7150" cy="20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33" t="-172" r="-63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;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542925" cy="228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6" t="-158" r="-6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is median read depth of the chromosome, and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323850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1" t="-158" r="-111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s median read depth in windows with same GC content in the chromosom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;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8:18:00Z</dcterms:created>
  <dc:creator>bliu</dc:creator>
  <dc:description/>
  <dc:language>en-US</dc:language>
  <cp:lastModifiedBy>bliu</cp:lastModifiedBy>
  <dcterms:modified xsi:type="dcterms:W3CDTF">2013-11-21T18:18:00Z</dcterms:modified>
  <cp:revision>2</cp:revision>
  <dc:subject/>
  <dc:title/>
</cp:coreProperties>
</file>